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BE3" w:rsidRPr="00FD68EC" w:rsidRDefault="001B7F34">
      <w:pPr>
        <w:spacing w:before="78"/>
        <w:ind w:left="148"/>
        <w:rPr>
          <w:sz w:val="20"/>
          <w:szCs w:val="20"/>
        </w:rPr>
      </w:pPr>
      <w:r w:rsidRPr="00FD68EC">
        <w:rPr>
          <w:b/>
          <w:w w:val="105"/>
          <w:sz w:val="20"/>
          <w:szCs w:val="20"/>
        </w:rPr>
        <w:t xml:space="preserve">Supplementary Table 1: </w:t>
      </w:r>
      <w:r w:rsidR="0055676D" w:rsidRPr="00FD68EC">
        <w:rPr>
          <w:b/>
          <w:w w:val="105"/>
          <w:sz w:val="20"/>
          <w:szCs w:val="20"/>
        </w:rPr>
        <w:t xml:space="preserve"> </w:t>
      </w:r>
      <w:r w:rsidR="0055676D" w:rsidRPr="00FD68EC">
        <w:rPr>
          <w:b/>
          <w:bCs/>
          <w:w w:val="105"/>
          <w:sz w:val="20"/>
          <w:szCs w:val="20"/>
        </w:rPr>
        <w:t xml:space="preserve">Summary of reports using statin-treatment </w:t>
      </w:r>
      <w:r w:rsidR="0055676D" w:rsidRPr="00FD68EC">
        <w:rPr>
          <w:b/>
          <w:bCs/>
          <w:i/>
          <w:iCs/>
          <w:w w:val="105"/>
          <w:sz w:val="20"/>
          <w:szCs w:val="20"/>
        </w:rPr>
        <w:t>in vivo</w:t>
      </w:r>
      <w:r w:rsidR="0055676D" w:rsidRPr="00FD68EC">
        <w:rPr>
          <w:b/>
          <w:bCs/>
          <w:w w:val="105"/>
          <w:sz w:val="20"/>
          <w:szCs w:val="20"/>
        </w:rPr>
        <w:t>.</w:t>
      </w:r>
    </w:p>
    <w:p w:rsidR="00CD1BE3" w:rsidRDefault="00CD1BE3">
      <w:pPr>
        <w:spacing w:before="3" w:after="1"/>
      </w:pPr>
    </w:p>
    <w:tbl>
      <w:tblPr>
        <w:tblW w:w="0" w:type="auto"/>
        <w:tblInd w:w="12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56"/>
        <w:gridCol w:w="2028"/>
        <w:gridCol w:w="828"/>
        <w:gridCol w:w="502"/>
        <w:gridCol w:w="2403"/>
        <w:gridCol w:w="968"/>
        <w:gridCol w:w="829"/>
        <w:gridCol w:w="1213"/>
        <w:gridCol w:w="3942"/>
      </w:tblGrid>
      <w:tr w:rsidR="00CD1BE3" w:rsidRPr="00160AB2">
        <w:trPr>
          <w:trHeight w:val="312"/>
        </w:trPr>
        <w:tc>
          <w:tcPr>
            <w:tcW w:w="1656" w:type="dxa"/>
            <w:tcBorders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569" w:right="539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Author</w:t>
            </w:r>
          </w:p>
        </w:tc>
        <w:tc>
          <w:tcPr>
            <w:tcW w:w="2028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745" w:right="701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Journal</w:t>
            </w:r>
          </w:p>
        </w:tc>
        <w:tc>
          <w:tcPr>
            <w:tcW w:w="828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225" w:right="188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PMID</w:t>
            </w:r>
          </w:p>
        </w:tc>
        <w:tc>
          <w:tcPr>
            <w:tcW w:w="502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90" w:right="45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Year</w:t>
            </w:r>
          </w:p>
        </w:tc>
        <w:tc>
          <w:tcPr>
            <w:tcW w:w="2403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982" w:right="946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Model</w:t>
            </w:r>
          </w:p>
        </w:tc>
        <w:tc>
          <w:tcPr>
            <w:tcW w:w="968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100" w:right="61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Statin type</w:t>
            </w:r>
          </w:p>
        </w:tc>
        <w:tc>
          <w:tcPr>
            <w:tcW w:w="829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124" w:right="81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Delivery</w:t>
            </w:r>
          </w:p>
        </w:tc>
        <w:tc>
          <w:tcPr>
            <w:tcW w:w="1213" w:type="dxa"/>
            <w:tcBorders>
              <w:left w:val="nil"/>
              <w:bottom w:val="single" w:sz="18" w:space="0" w:color="4F82BD"/>
              <w:right w:val="nil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421" w:right="385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Dose</w:t>
            </w:r>
          </w:p>
        </w:tc>
        <w:tc>
          <w:tcPr>
            <w:tcW w:w="3942" w:type="dxa"/>
            <w:tcBorders>
              <w:left w:val="nil"/>
              <w:bottom w:val="single" w:sz="18" w:space="0" w:color="4F82BD"/>
            </w:tcBorders>
            <w:shd w:val="clear" w:color="auto" w:fill="D8E4BC"/>
          </w:tcPr>
          <w:p w:rsidR="00CD1BE3" w:rsidRPr="00160AB2" w:rsidRDefault="0055676D">
            <w:pPr>
              <w:pStyle w:val="TableParagraph"/>
              <w:spacing w:before="72"/>
              <w:ind w:left="1643" w:right="1593"/>
              <w:rPr>
                <w:b/>
                <w:sz w:val="11"/>
                <w:szCs w:val="11"/>
              </w:rPr>
            </w:pPr>
            <w:r w:rsidRPr="00160AB2">
              <w:rPr>
                <w:b/>
                <w:sz w:val="11"/>
                <w:szCs w:val="11"/>
              </w:rPr>
              <w:t>Outcome</w:t>
            </w:r>
          </w:p>
        </w:tc>
      </w:tr>
      <w:tr w:rsidR="00CD1BE3" w:rsidRPr="00160AB2">
        <w:trPr>
          <w:trHeight w:val="193"/>
        </w:trPr>
        <w:tc>
          <w:tcPr>
            <w:tcW w:w="1656" w:type="dxa"/>
            <w:tcBorders>
              <w:top w:val="single" w:sz="18" w:space="0" w:color="4F82BD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4"/>
              <w:ind w:left="287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Newman et al.</w:t>
            </w:r>
          </w:p>
        </w:tc>
        <w:tc>
          <w:tcPr>
            <w:tcW w:w="2028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708" w:right="68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JAMA</w:t>
            </w:r>
          </w:p>
        </w:tc>
        <w:tc>
          <w:tcPr>
            <w:tcW w:w="828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4"/>
              <w:ind w:right="104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8531288</w:t>
            </w:r>
          </w:p>
        </w:tc>
        <w:tc>
          <w:tcPr>
            <w:tcW w:w="502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25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996</w:t>
            </w:r>
          </w:p>
        </w:tc>
        <w:tc>
          <w:tcPr>
            <w:tcW w:w="2403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431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Review rodents</w:t>
            </w:r>
          </w:p>
        </w:tc>
        <w:tc>
          <w:tcPr>
            <w:tcW w:w="968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160" w:right="13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everal</w:t>
            </w:r>
          </w:p>
        </w:tc>
        <w:tc>
          <w:tcPr>
            <w:tcW w:w="829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240" w:right="21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N.A.</w:t>
            </w:r>
          </w:p>
        </w:tc>
        <w:tc>
          <w:tcPr>
            <w:tcW w:w="1213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201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everal</w:t>
            </w:r>
          </w:p>
        </w:tc>
        <w:tc>
          <w:tcPr>
            <w:tcW w:w="3942" w:type="dxa"/>
            <w:tcBorders>
              <w:top w:val="single" w:sz="18" w:space="0" w:color="4F82BD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0" w:line="121" w:lineRule="exact"/>
              <w:ind w:left="991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arcinogenesis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5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Minden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592" w:right="0"/>
              <w:jc w:val="left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Leuk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Lymphom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1426537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01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34" w:right="39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Leukemia tri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158" w:right="13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Lo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243" w:right="21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ral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203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80 m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989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Blast cell growth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4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Masko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721" w:right="68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ostat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7900797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6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26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ostate cancer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1 mg/kg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3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91" w:right="247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Schmidmaier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606" w:right="0"/>
              <w:jc w:val="left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Eur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J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Haematol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.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7655704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07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34" w:right="39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Myeloma tri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ral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80 m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0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Drug resistance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90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Bjarnadottir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0" w:right="334"/>
              <w:jc w:val="righ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Breast Cancer Res Treat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3471651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3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30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Breast cancer tri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Ator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ral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80 m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3" w:right="95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oliferation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5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Inano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609" w:right="0"/>
              <w:jc w:val="lef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arcinogenesis.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5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9328167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997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34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Rats radiation carcinogenesi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how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213" w:right="17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300 mg/kg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1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arcinogenesis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9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Narisawa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536" w:right="0"/>
              <w:jc w:val="lef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Tohoku J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Exp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Med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4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9111762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996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33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olon carcinogenesi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a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Water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4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 mg/kg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1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arcinogenesis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8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lutterbuck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639" w:right="0"/>
              <w:jc w:val="lef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Br J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Haematol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.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9695968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998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434" w:right="384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Leukemia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V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5 mg/kg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2" w:right="956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Leukemogenesis</w:t>
            </w:r>
            <w:proofErr w:type="spellEnd"/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9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Feleszko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710" w:right="0"/>
              <w:jc w:val="left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Int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J Cancer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0225445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999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434" w:right="39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Ras-3T3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Lo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50 mg/kg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2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</w:t>
            </w:r>
          </w:p>
        </w:tc>
      </w:tr>
      <w:tr w:rsidR="00CD1BE3" w:rsidRPr="00160AB2">
        <w:trPr>
          <w:trHeight w:val="177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273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Ji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0" w:right="352"/>
              <w:jc w:val="righ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Cancer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Prev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Res (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Phila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)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right="1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6908565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11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6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29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Breast cancer tri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171" w:right="13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Ator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249" w:right="2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ral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213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40 m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1003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 and molecular markers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3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tine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721" w:right="680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Oncotarget</w:t>
            </w:r>
            <w:proofErr w:type="spellEnd"/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6503475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5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434" w:right="38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varian cancer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2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3 mg/k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3" w:right="9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 and proliferation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6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Kureishi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721" w:right="67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Nat Med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10973320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00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434" w:right="39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Angiogenesi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311" w:right="0"/>
              <w:jc w:val="lef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0.1 mg/k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3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Angiogenesis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91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Kochuparambil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0" w:right="399"/>
              <w:jc w:val="right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J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Pharmacol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Exp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Ther</w:t>
            </w:r>
            <w:proofErr w:type="spellEnd"/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1059805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1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26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ostate cancer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2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4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μg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/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gbw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964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Growth</w:t>
            </w:r>
          </w:p>
        </w:tc>
      </w:tr>
      <w:tr w:rsidR="00CD1BE3" w:rsidRPr="00160AB2">
        <w:trPr>
          <w:trHeight w:val="198"/>
        </w:trPr>
        <w:tc>
          <w:tcPr>
            <w:tcW w:w="16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85" w:right="249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Babcook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592" w:right="0"/>
              <w:jc w:val="left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Mol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Cancer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Ther</w:t>
            </w:r>
            <w:proofErr w:type="spellEnd"/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5122066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3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4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9"/>
              <w:ind w:left="426" w:right="398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Prostate cancer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71" w:right="130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49" w:right="20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Oral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213" w:right="17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 xml:space="preserve">3.5-7.0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μg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/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gbw</w:t>
            </w:r>
            <w:proofErr w:type="spellEnd"/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CD1BE3" w:rsidRPr="00160AB2" w:rsidRDefault="0055676D">
            <w:pPr>
              <w:pStyle w:val="TableParagraph"/>
              <w:ind w:left="1002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</w:t>
            </w:r>
          </w:p>
        </w:tc>
      </w:tr>
      <w:tr w:rsidR="00CD1BE3" w:rsidRPr="00160AB2">
        <w:trPr>
          <w:trHeight w:val="200"/>
        </w:trPr>
        <w:tc>
          <w:tcPr>
            <w:tcW w:w="1656" w:type="dxa"/>
            <w:tcBorders>
              <w:top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284" w:right="249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hang et al.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0" w:right="395"/>
              <w:jc w:val="right"/>
              <w:rPr>
                <w:sz w:val="11"/>
                <w:szCs w:val="11"/>
              </w:rPr>
            </w:pPr>
            <w:proofErr w:type="spellStart"/>
            <w:r w:rsidRPr="00160AB2">
              <w:rPr>
                <w:w w:val="105"/>
                <w:sz w:val="11"/>
                <w:szCs w:val="11"/>
              </w:rPr>
              <w:t>Biochim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Biophys</w:t>
            </w:r>
            <w:proofErr w:type="spellEnd"/>
            <w:r w:rsidRPr="00160AB2">
              <w:rPr>
                <w:w w:val="105"/>
                <w:sz w:val="11"/>
                <w:szCs w:val="11"/>
              </w:rPr>
              <w:t xml:space="preserve"> </w:t>
            </w:r>
            <w:proofErr w:type="spellStart"/>
            <w:r w:rsidRPr="00160AB2">
              <w:rPr>
                <w:w w:val="105"/>
                <w:sz w:val="11"/>
                <w:szCs w:val="11"/>
              </w:rPr>
              <w:t>Acta</w:t>
            </w:r>
            <w:proofErr w:type="spellEnd"/>
            <w:r w:rsidRPr="00160AB2">
              <w:rPr>
                <w:w w:val="105"/>
                <w:sz w:val="11"/>
                <w:szCs w:val="11"/>
              </w:rPr>
              <w:t>.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right="10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3583370</w:t>
            </w:r>
          </w:p>
        </w:tc>
        <w:tc>
          <w:tcPr>
            <w:tcW w:w="5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11"/>
              <w:ind w:left="11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13</w:t>
            </w:r>
          </w:p>
        </w:tc>
        <w:tc>
          <w:tcPr>
            <w:tcW w:w="24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434" w:right="387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Colorectal cancer xenograf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171" w:right="131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Simvastatin</w:t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249" w:right="213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IP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213" w:right="174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20 mg/kg/d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</w:tcBorders>
          </w:tcPr>
          <w:p w:rsidR="00CD1BE3" w:rsidRPr="00160AB2" w:rsidRDefault="0055676D">
            <w:pPr>
              <w:pStyle w:val="TableParagraph"/>
              <w:spacing w:before="45"/>
              <w:ind w:left="1002" w:right="956"/>
              <w:rPr>
                <w:sz w:val="11"/>
                <w:szCs w:val="11"/>
              </w:rPr>
            </w:pPr>
            <w:r w:rsidRPr="00160AB2">
              <w:rPr>
                <w:w w:val="105"/>
                <w:sz w:val="11"/>
                <w:szCs w:val="11"/>
              </w:rPr>
              <w:t>Tumor growth</w:t>
            </w:r>
          </w:p>
        </w:tc>
      </w:tr>
    </w:tbl>
    <w:p w:rsidR="001A2138" w:rsidRPr="00160AB2" w:rsidRDefault="001A2138">
      <w:pPr>
        <w:rPr>
          <w:sz w:val="11"/>
          <w:szCs w:val="11"/>
        </w:rPr>
      </w:pPr>
      <w:bookmarkStart w:id="0" w:name="_GoBack"/>
      <w:bookmarkEnd w:id="0"/>
    </w:p>
    <w:sectPr w:rsidR="001A2138" w:rsidRPr="00160AB2">
      <w:type w:val="continuous"/>
      <w:pgSz w:w="16840" w:h="11910" w:orient="landscape"/>
      <w:pgMar w:top="1040" w:right="13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CD1BE3"/>
    <w:rsid w:val="00160AB2"/>
    <w:rsid w:val="001A2138"/>
    <w:rsid w:val="001B7F34"/>
    <w:rsid w:val="00322656"/>
    <w:rsid w:val="0055676D"/>
    <w:rsid w:val="007858AB"/>
    <w:rsid w:val="00CD1BE3"/>
    <w:rsid w:val="00FD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0"/>
      <w:ind w:left="151" w:right="78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 Tables of references.xlsx</vt:lpstr>
    </vt:vector>
  </TitlesOfParts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 Tables of references.xlsx</dc:title>
  <dc:creator>acarracedo</dc:creator>
  <cp:lastModifiedBy>MY PC</cp:lastModifiedBy>
  <cp:revision>6</cp:revision>
  <dcterms:created xsi:type="dcterms:W3CDTF">2017-10-19T12:38:00Z</dcterms:created>
  <dcterms:modified xsi:type="dcterms:W3CDTF">2017-11-1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2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7-10-19T00:00:00Z</vt:filetime>
  </property>
</Properties>
</file>